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2220F7" w14:textId="68161D30" w:rsidR="00AC6FC9" w:rsidRPr="00AE2AF5" w:rsidRDefault="00AC6FC9">
      <w:pPr>
        <w:rPr>
          <w:rFonts w:ascii="Times New Roman" w:hAnsi="Times New Roman" w:cs="Times New Roman"/>
          <w:lang w:val="en-US"/>
        </w:rPr>
      </w:pPr>
      <w:r w:rsidRPr="00AE2AF5">
        <w:rPr>
          <w:rFonts w:ascii="Times New Roman" w:hAnsi="Times New Roman" w:cs="Times New Roman"/>
          <w:lang w:val="en-US"/>
        </w:rPr>
        <w:t>A</w:t>
      </w:r>
      <w:r w:rsidR="0095717F">
        <w:rPr>
          <w:rFonts w:ascii="Times New Roman" w:hAnsi="Times New Roman" w:cs="Times New Roman"/>
          <w:lang w:val="en-US"/>
        </w:rPr>
        <w:t>dditional file</w:t>
      </w:r>
      <w:r w:rsidRPr="00AE2AF5">
        <w:rPr>
          <w:rFonts w:ascii="Times New Roman" w:hAnsi="Times New Roman" w:cs="Times New Roman"/>
          <w:lang w:val="en-US"/>
        </w:rPr>
        <w:t xml:space="preserve"> </w:t>
      </w:r>
      <w:r w:rsidR="001E4277">
        <w:rPr>
          <w:rFonts w:ascii="Times New Roman" w:hAnsi="Times New Roman" w:cs="Times New Roman"/>
          <w:lang w:val="en-US"/>
        </w:rPr>
        <w:t>2</w:t>
      </w:r>
      <w:r w:rsidR="00AE2AF5">
        <w:rPr>
          <w:rFonts w:ascii="Times New Roman" w:hAnsi="Times New Roman" w:cs="Times New Roman"/>
          <w:lang w:val="en-US"/>
        </w:rPr>
        <w:t>.</w:t>
      </w:r>
      <w:r w:rsidRPr="00AE2AF5">
        <w:rPr>
          <w:rFonts w:ascii="Times New Roman" w:hAnsi="Times New Roman" w:cs="Times New Roman"/>
          <w:lang w:val="en-US"/>
        </w:rPr>
        <w:t xml:space="preserve"> Univariate </w:t>
      </w:r>
      <w:r w:rsidR="00E81052" w:rsidRPr="00AE2AF5">
        <w:rPr>
          <w:rFonts w:ascii="Times New Roman" w:hAnsi="Times New Roman" w:cs="Times New Roman"/>
          <w:lang w:val="en-US"/>
        </w:rPr>
        <w:t>and m</w:t>
      </w:r>
      <w:r w:rsidRPr="00AE2AF5">
        <w:rPr>
          <w:rFonts w:ascii="Times New Roman" w:hAnsi="Times New Roman" w:cs="Times New Roman"/>
          <w:lang w:val="en-US"/>
        </w:rPr>
        <w:t>ultivariable</w:t>
      </w:r>
      <w:r w:rsidR="00E81052" w:rsidRPr="00AE2AF5">
        <w:rPr>
          <w:rFonts w:ascii="Times New Roman" w:hAnsi="Times New Roman" w:cs="Times New Roman"/>
          <w:lang w:val="en-US"/>
        </w:rPr>
        <w:t xml:space="preserve"> logistic regression model</w:t>
      </w:r>
      <w:r w:rsidR="00AE2AF5">
        <w:rPr>
          <w:rFonts w:ascii="Times New Roman" w:hAnsi="Times New Roman" w:cs="Times New Roman"/>
          <w:lang w:val="en-US"/>
        </w:rPr>
        <w:t>.</w:t>
      </w:r>
    </w:p>
    <w:tbl>
      <w:tblPr>
        <w:tblW w:w="13621" w:type="dxa"/>
        <w:tblLook w:val="04A0" w:firstRow="1" w:lastRow="0" w:firstColumn="1" w:lastColumn="0" w:noHBand="0" w:noVBand="1"/>
      </w:tblPr>
      <w:tblGrid>
        <w:gridCol w:w="1843"/>
        <w:gridCol w:w="2657"/>
        <w:gridCol w:w="470"/>
        <w:gridCol w:w="2388"/>
        <w:gridCol w:w="875"/>
        <w:gridCol w:w="277"/>
        <w:gridCol w:w="600"/>
        <w:gridCol w:w="3062"/>
        <w:gridCol w:w="1123"/>
        <w:gridCol w:w="326"/>
      </w:tblGrid>
      <w:tr w:rsidR="00AC6FC9" w:rsidRPr="00AE2AF5" w14:paraId="505DA592" w14:textId="77777777" w:rsidTr="00E962F2">
        <w:trPr>
          <w:trHeight w:val="285"/>
        </w:trPr>
        <w:tc>
          <w:tcPr>
            <w:tcW w:w="4500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578BA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Variables</w:t>
            </w:r>
          </w:p>
        </w:tc>
        <w:tc>
          <w:tcPr>
            <w:tcW w:w="40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58366" w14:textId="77777777" w:rsidR="00AC6FC9" w:rsidRPr="00AE2AF5" w:rsidRDefault="00AC6FC9" w:rsidP="00E9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  <w:t>Univariate</w:t>
            </w:r>
          </w:p>
        </w:tc>
        <w:tc>
          <w:tcPr>
            <w:tcW w:w="5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EB1F3" w14:textId="77777777" w:rsidR="00AC6FC9" w:rsidRPr="00AE2AF5" w:rsidRDefault="00AC6FC9" w:rsidP="00E9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Multivariable</w:t>
            </w:r>
          </w:p>
        </w:tc>
      </w:tr>
      <w:tr w:rsidR="00AC6FC9" w:rsidRPr="00AE2AF5" w14:paraId="06DBE83D" w14:textId="77777777" w:rsidTr="00E962F2">
        <w:trPr>
          <w:trHeight w:val="285"/>
        </w:trPr>
        <w:tc>
          <w:tcPr>
            <w:tcW w:w="450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5BA44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2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78F94" w14:textId="2DCF4D15" w:rsidR="00AC6FC9" w:rsidRPr="00AE2AF5" w:rsidRDefault="00577D5D" w:rsidP="00E9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Crude</w:t>
            </w:r>
            <w:r w:rsidR="00AC6FC9" w:rsidRPr="00AE2A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 xml:space="preserve"> OR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C088C" w14:textId="77777777" w:rsidR="00AC6FC9" w:rsidRPr="00AE2AF5" w:rsidRDefault="00AC6FC9" w:rsidP="00E9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p-value</w:t>
            </w:r>
          </w:p>
        </w:tc>
        <w:tc>
          <w:tcPr>
            <w:tcW w:w="366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6085FF" w14:textId="77777777" w:rsidR="00AC6FC9" w:rsidRPr="00AE2AF5" w:rsidRDefault="00AC6FC9" w:rsidP="00E9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Adjusted OR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18F1B" w14:textId="77777777" w:rsidR="00AC6FC9" w:rsidRPr="00AE2AF5" w:rsidRDefault="00AC6FC9" w:rsidP="00E9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p-value</w:t>
            </w:r>
          </w:p>
        </w:tc>
      </w:tr>
      <w:tr w:rsidR="00AC6FC9" w:rsidRPr="00AE2AF5" w14:paraId="0D52EFD6" w14:textId="77777777" w:rsidTr="00AE2AF5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0F27" w14:textId="09EA9846" w:rsidR="00AC6FC9" w:rsidRPr="00AE2AF5" w:rsidRDefault="00EB3654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Locality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1E58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BAE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452E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B99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EBCA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699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A5F2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FCB1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12F3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02E9EFB8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AC73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F8B1A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Rural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81752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ref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38B71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9420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7919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90F6B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ref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6A3E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955B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8CD1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77348327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0563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192DD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 xml:space="preserve">Urban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C085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8EC91" w14:textId="690B0E98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9</w:t>
            </w:r>
            <w:r w:rsidR="000E2BA7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</w:t>
            </w: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 xml:space="preserve"> (1.47-2.4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2CEC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&lt;0.0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470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2BE8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FDCF" w14:textId="1E52C98E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48 (1.09-2</w:t>
            </w:r>
            <w:r w:rsidR="000E2BA7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.00</w:t>
            </w: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D3F3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0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04E4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*</w:t>
            </w:r>
          </w:p>
        </w:tc>
      </w:tr>
      <w:tr w:rsidR="00AC6FC9" w:rsidRPr="00AE2AF5" w14:paraId="34BE597F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77B0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472FA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BCB11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A3ABE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C76B2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26541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3393F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D612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1C2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ACB4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28CF0C8C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2A64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Stat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FC39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2CB8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6FC6B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E70D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A8A2A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36CB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5AE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597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D6C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11196931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2D8E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5A21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Joh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9103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DE9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.48 (1.36-4.5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C05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00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84A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B33F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15C9" w14:textId="4EC8C96C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72 (0.89-3.3</w:t>
            </w:r>
            <w:r w:rsidR="000E2BA7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</w:t>
            </w: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85B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10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2FC4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6D6A6F47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415D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47FA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Kedah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2EB1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134A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omitte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F9AA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CB4C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E29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E611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omitt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F5E4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EBE4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30EE5723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F4E6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EA01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Kelanta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090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ref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EACC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4FC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6911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95BC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ref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F7C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8D2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B37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6FD9A77D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A611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B789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proofErr w:type="spellStart"/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Negeri</w:t>
            </w:r>
            <w:proofErr w:type="spellEnd"/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 xml:space="preserve"> Sembila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E90C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48E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36 (0.74-2.5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993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32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6C4F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D57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E3A4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11 (0.58-2.1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C10E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74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EB9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079F0EB9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69FD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CC6D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Selang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504E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B0F4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87 (0.49-1.5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5AB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62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91F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A41F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089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54 (0.29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303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05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D59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5DE906BB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9543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252C" w14:textId="395A23D5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WPKL &amp; Putrajay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F04F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F30B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.16 (1.22-3.8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DFD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00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E63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D062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F182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31 (0.69-2.4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BAA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41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7BDF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20B0ABD0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2347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317C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41F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1AA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AA4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1F7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ACEA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4594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1DEE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DAC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4A664057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0D06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7D71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1EDB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AA5A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FCA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C18E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161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32D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974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871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272A4E7A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3248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Age group (years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C47A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71B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050C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8FB4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A6EA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0D2A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D9E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3E0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39C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69E00244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673A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 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EBCB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0-2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AEC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CE94" w14:textId="683BDE65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3</w:t>
            </w:r>
            <w:r w:rsidR="000E2BA7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</w:t>
            </w: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 xml:space="preserve"> (0.77-2.2</w:t>
            </w:r>
            <w:r w:rsidR="000E2BA7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</w:t>
            </w: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C5C6" w14:textId="6A638EE6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33</w:t>
            </w:r>
            <w:r w:rsidR="00F3254B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3E1B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715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072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.57 (1.48-4.4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0FE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D542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*</w:t>
            </w:r>
          </w:p>
        </w:tc>
      </w:tr>
      <w:tr w:rsidR="00AC6FC9" w:rsidRPr="00AE2AF5" w14:paraId="592F6928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DADF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 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7F17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0-3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8CA4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5003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12 (0.89-1.4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542A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34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9743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D48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5486" w14:textId="3540BB69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6</w:t>
            </w:r>
            <w:r w:rsidR="000E2BA7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</w:t>
            </w: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 xml:space="preserve"> (1.24-2.0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80D4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0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316F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*</w:t>
            </w:r>
          </w:p>
        </w:tc>
      </w:tr>
      <w:tr w:rsidR="00AC6FC9" w:rsidRPr="00AE2AF5" w14:paraId="4057F8E8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0ADC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 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5FE8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40-4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13C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CAF4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49 (1.16-1.9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D0A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00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551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1253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DD5C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85 (1.42-2.4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D8C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0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39A2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*</w:t>
            </w:r>
          </w:p>
        </w:tc>
      </w:tr>
      <w:tr w:rsidR="00AC6FC9" w:rsidRPr="00AE2AF5" w14:paraId="14BBED0F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BC45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 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4A55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50-6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594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ref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B2D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7344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C20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8DF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ref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12A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115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28CC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533DA3E8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0EDA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6FBB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04B1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D724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410B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08FB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51AF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91E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F60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02A2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02D58C5C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EC86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Ethnicity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FDA8D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00F1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C43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4A2C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4BCE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A052A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E23E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310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9E7A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4FDE2DC2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5753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E3F2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Mala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8EC3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ref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8C22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BE2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DB2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19BE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ref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7F2A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52E2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A621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3E404C0F" w14:textId="77777777" w:rsidTr="007768D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495D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3F1E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Chines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1C9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C923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93 (1.54-2.4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C01D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&lt;0.0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121B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8BD1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D46D" w14:textId="0F627254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67 (1.3</w:t>
            </w:r>
            <w:r w:rsidR="000E2BA7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</w:t>
            </w: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-2.1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2B0C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0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2FD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*</w:t>
            </w:r>
          </w:p>
        </w:tc>
      </w:tr>
      <w:tr w:rsidR="00AC6FC9" w:rsidRPr="00AE2AF5" w14:paraId="373D5004" w14:textId="77777777" w:rsidTr="007768D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A614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23CF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India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8E2C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FCE3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87 (1.47-2.3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04E3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&lt;0.0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1481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7D1F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C31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92 (1.49-2.4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FF0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0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A54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*</w:t>
            </w:r>
          </w:p>
        </w:tc>
      </w:tr>
      <w:tr w:rsidR="00AC6FC9" w:rsidRPr="00AE2AF5" w14:paraId="54923F7E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8983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3B2F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Other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56B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64E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76 (1.07-2.8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7F8E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02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46AC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1764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282E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61 (0.98-2.6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1FD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06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43C1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10D83C9E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B2B2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1C0D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D9D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F302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6EC3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234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3F2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6A6A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62C2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AF2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5F160787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3DF5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Education level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7C191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977D3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68A3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F8B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0F5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389C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2C7F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ED7C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96B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41052263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BB74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3432F" w14:textId="716E4206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 xml:space="preserve">Never attended </w:t>
            </w: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lastRenderedPageBreak/>
              <w:t>school/Primar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273B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F56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26 (0.88-1.8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2FC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2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BF3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2CE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2276" w14:textId="1964595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36 (0.9</w:t>
            </w:r>
            <w:r w:rsidR="000E2BA7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</w:t>
            </w: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-2.0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D77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14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DED4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0ED36D37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12B8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061E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Secondar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8EAE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849F" w14:textId="396CEC9E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19 (1</w:t>
            </w:r>
            <w:r w:rsidR="007C63FB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.00</w:t>
            </w: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-1.4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B8AE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05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BADB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66FB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9C1A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17 (0.94-1.4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611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15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B2C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484541B9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8030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ADE5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Certificate/Tertiar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F8B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ref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6C1B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29AB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4124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C883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ref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198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95B4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FAD3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4FB6A771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4494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AA98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785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6364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DF9A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DC7A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23B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E752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1093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C4C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7EE36590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7205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Occupation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CE6BB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C87A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C9F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9F9C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8266C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6D5B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07E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FFC2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A352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0AC31A2F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5147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F651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Self-employe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866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C6F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69 (1.22-2.3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8A2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00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029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120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A44F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57 (1.09-2.2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37A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01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CA0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*</w:t>
            </w:r>
          </w:p>
        </w:tc>
      </w:tr>
      <w:tr w:rsidR="00AC6FC9" w:rsidRPr="00AE2AF5" w14:paraId="01081588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3F28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E9AD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Government employe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6D5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ref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4DC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23A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BA7F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96F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ref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733F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18D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F1F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4B5A49C8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A77F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899B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Private employe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D5CF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6E45" w14:textId="6648FED0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39 (1.1</w:t>
            </w:r>
            <w:r w:rsidR="000E2BA7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</w:t>
            </w: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-1.7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2183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00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6D4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98E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AF8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27 (0.98-1.6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D78A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07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888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74853B01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53F9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5AE4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Pensioner/Housewif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91BA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6F8D" w14:textId="5F2A9FB2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1</w:t>
            </w:r>
            <w:r w:rsidR="00E22703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</w:t>
            </w: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 xml:space="preserve"> (0.88-1.3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4C0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40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F0FA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7C7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AC5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09 (0.82-1.4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2CAF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55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3B8B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01A801E8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8AC7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C00C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585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BC1F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EC2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1D1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A012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AC8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96A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55D1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6CF1D2B7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BFA1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Income level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D4C9F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1398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8D65C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44F4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380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1BB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493F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C2D7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7A7C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3FA55C4E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B76F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E807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&lt;=RM399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320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10F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23 (0.89-1.6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968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21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ED53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3DAE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FC5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06 (0.74-1.5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CEC1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73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959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61AA39F6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FABF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4621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RM4000-RM7999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4A8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4ED9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23 (0.88-1.72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B5F2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234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D9F5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6C0F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768E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18 (0.84-1.67)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103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343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AD4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</w:tr>
      <w:tr w:rsidR="00AC6FC9" w:rsidRPr="00AE2AF5" w14:paraId="69CEE53F" w14:textId="77777777" w:rsidTr="00AC6FC9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E8E26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2457" w14:textId="77777777" w:rsidR="00AC6FC9" w:rsidRPr="00AE2AF5" w:rsidRDefault="00AC6FC9" w:rsidP="00AC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&gt;=RM800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F03F6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ref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7AC7D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1132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772B1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7AF63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AE2AF5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ref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066EC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92C40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355C8" w14:textId="77777777" w:rsidR="00AC6FC9" w:rsidRPr="00AE2AF5" w:rsidRDefault="00AC6FC9" w:rsidP="00AC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</w:tbl>
    <w:p w14:paraId="413D8B03" w14:textId="1A117759" w:rsidR="00AC6FC9" w:rsidRPr="00ED1229" w:rsidRDefault="00BD4E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Note. </w:t>
      </w:r>
      <w:r w:rsidR="00BF5E27" w:rsidRPr="00ED1229">
        <w:rPr>
          <w:rFonts w:ascii="Times New Roman" w:hAnsi="Times New Roman" w:cs="Times New Roman"/>
          <w:color w:val="000000"/>
          <w:sz w:val="18"/>
          <w:szCs w:val="18"/>
        </w:rPr>
        <w:t>OR = Odds ratio, 95% CI = 95% confidence interval, RM</w:t>
      </w:r>
      <w:r w:rsidR="00EC3894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BF5E27" w:rsidRPr="00ED1229">
        <w:rPr>
          <w:rFonts w:ascii="Times New Roman" w:hAnsi="Times New Roman" w:cs="Times New Roman"/>
          <w:color w:val="000000"/>
          <w:sz w:val="18"/>
          <w:szCs w:val="18"/>
        </w:rPr>
        <w:t>= Malaysian Ringgit, WPKL</w:t>
      </w:r>
      <w:r w:rsidR="00EC3894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BF5E27" w:rsidRPr="00ED1229">
        <w:rPr>
          <w:rFonts w:ascii="Times New Roman" w:hAnsi="Times New Roman" w:cs="Times New Roman"/>
          <w:color w:val="000000"/>
          <w:sz w:val="18"/>
          <w:szCs w:val="18"/>
        </w:rPr>
        <w:t>= Wilayah Persekutuan Kuala Lumpur</w:t>
      </w:r>
      <w:r w:rsidR="00ED1229" w:rsidRPr="00ED1229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BF5E27" w:rsidRPr="00ED1229">
        <w:rPr>
          <w:rFonts w:ascii="Times New Roman" w:hAnsi="Times New Roman" w:cs="Times New Roman"/>
          <w:color w:val="000000"/>
          <w:sz w:val="18"/>
          <w:szCs w:val="18"/>
        </w:rPr>
        <w:br/>
        <w:t>* p-value &lt; 0.05</w:t>
      </w:r>
      <w:r w:rsidR="00BF5E27" w:rsidRPr="00ED1229">
        <w:rPr>
          <w:rFonts w:ascii="Times New Roman" w:hAnsi="Times New Roman" w:cs="Times New Roman"/>
          <w:color w:val="000000"/>
          <w:sz w:val="18"/>
          <w:szCs w:val="18"/>
        </w:rPr>
        <w:br/>
        <w:t xml:space="preserve"># Multicollinearity with </w:t>
      </w:r>
      <w:r w:rsidR="002F5BD2">
        <w:rPr>
          <w:rFonts w:ascii="Times New Roman" w:hAnsi="Times New Roman" w:cs="Times New Roman"/>
          <w:color w:val="000000"/>
          <w:sz w:val="18"/>
          <w:szCs w:val="18"/>
        </w:rPr>
        <w:t>locality</w:t>
      </w:r>
      <w:bookmarkStart w:id="0" w:name="_GoBack"/>
      <w:bookmarkEnd w:id="0"/>
    </w:p>
    <w:sectPr w:rsidR="00AC6FC9" w:rsidRPr="00ED1229" w:rsidSect="00AC6F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FC9"/>
    <w:rsid w:val="000E2BA7"/>
    <w:rsid w:val="001E4277"/>
    <w:rsid w:val="002549C2"/>
    <w:rsid w:val="002F5BD2"/>
    <w:rsid w:val="003214DB"/>
    <w:rsid w:val="00577D5D"/>
    <w:rsid w:val="00644676"/>
    <w:rsid w:val="006605E2"/>
    <w:rsid w:val="007333E6"/>
    <w:rsid w:val="007C63FB"/>
    <w:rsid w:val="0095717F"/>
    <w:rsid w:val="00AA112C"/>
    <w:rsid w:val="00AC6FC9"/>
    <w:rsid w:val="00AE2AF5"/>
    <w:rsid w:val="00AE7195"/>
    <w:rsid w:val="00B25A0C"/>
    <w:rsid w:val="00BD4E00"/>
    <w:rsid w:val="00BF5E27"/>
    <w:rsid w:val="00E22703"/>
    <w:rsid w:val="00E81052"/>
    <w:rsid w:val="00E962F2"/>
    <w:rsid w:val="00EB3654"/>
    <w:rsid w:val="00EC3894"/>
    <w:rsid w:val="00ED1229"/>
    <w:rsid w:val="00F1760D"/>
    <w:rsid w:val="00F3254B"/>
    <w:rsid w:val="00FF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5565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2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B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B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BA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2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B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B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B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45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 J</dc:creator>
  <cp:lastModifiedBy>Rosel Myra</cp:lastModifiedBy>
  <cp:revision>2</cp:revision>
  <dcterms:created xsi:type="dcterms:W3CDTF">2023-11-28T09:56:00Z</dcterms:created>
  <dcterms:modified xsi:type="dcterms:W3CDTF">2023-11-28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caef89609fc6b5d172cffb6abeabfd666055bcc5615ff9e40a2b38390912fb</vt:lpwstr>
  </property>
</Properties>
</file>